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69A" w:rsidRDefault="0034369A" w:rsidP="0034369A">
      <w:pPr>
        <w:rPr>
          <w:b/>
          <w:bCs/>
          <w:highlight w:val="white"/>
        </w:rPr>
      </w:pPr>
      <w:bookmarkStart w:id="0" w:name="_GoBack"/>
      <w:bookmarkEnd w:id="0"/>
    </w:p>
    <w:p w:rsidR="0034369A" w:rsidRDefault="0034369A" w:rsidP="0034369A">
      <w:pPr>
        <w:rPr>
          <w:highlight w:val="white"/>
        </w:rPr>
      </w:pPr>
      <w:r>
        <w:rPr>
          <w:b/>
          <w:bCs/>
          <w:highlight w:val="white"/>
        </w:rPr>
        <w:t>Supplement Figure 1</w:t>
      </w:r>
      <w:r>
        <w:rPr>
          <w:highlight w:val="white"/>
        </w:rPr>
        <w:t>. Study flow diagram. The three cohorts of this study.</w:t>
      </w:r>
    </w:p>
    <w:p w:rsidR="0034369A" w:rsidRDefault="0034369A" w:rsidP="0034369A">
      <w:pPr>
        <w:rPr>
          <w:highlight w:val="white"/>
        </w:rPr>
      </w:pPr>
    </w:p>
    <w:p w:rsidR="0034369A" w:rsidRDefault="0034369A" w:rsidP="0034369A">
      <w:pPr>
        <w:rPr>
          <w:highlight w:val="white"/>
        </w:rPr>
      </w:pPr>
      <w:r>
        <w:rPr>
          <w:b/>
          <w:bCs/>
          <w:highlight w:val="white"/>
        </w:rPr>
        <w:t>Supplement Figure 2</w:t>
      </w:r>
      <w:r>
        <w:rPr>
          <w:highlight w:val="white"/>
        </w:rPr>
        <w:t xml:space="preserve">: Nomogram including age, body temperature by hospital admission, change level of aspartate transaminase, total protein, ratio of neutrophile-to-lymphocyte, and 7-, 14-, 21- and 28-day overall survival (OS) probabilities. This nomogram allows the user to obtain the probability of 7-, 14-, 21- and 14-days OS probabilities to a patient’s combination of covariates. Each covariate is associated with an influence degree (points) </w:t>
      </w:r>
      <w:r>
        <w:rPr>
          <w:sz w:val="24"/>
          <w:highlight w:val="white"/>
        </w:rPr>
        <w:t xml:space="preserve">(this figure is produced using R 3.6 </w:t>
      </w:r>
      <w:r>
        <w:rPr>
          <w:highlight w:val="white"/>
          <w:vertAlign w:val="superscript"/>
        </w:rPr>
        <w:t>37</w:t>
      </w:r>
      <w:r>
        <w:rPr>
          <w:sz w:val="24"/>
          <w:highlight w:val="white"/>
        </w:rPr>
        <w:t>)</w:t>
      </w:r>
      <w:r>
        <w:rPr>
          <w:highlight w:val="white"/>
        </w:rPr>
        <w:t xml:space="preserve">. </w:t>
      </w:r>
    </w:p>
    <w:p w:rsidR="0034369A" w:rsidRDefault="0034369A" w:rsidP="0034369A">
      <w:pPr>
        <w:rPr>
          <w:highlight w:val="white"/>
        </w:rPr>
      </w:pPr>
    </w:p>
    <w:p w:rsidR="0034369A" w:rsidRDefault="0034369A" w:rsidP="0034369A">
      <w:pPr>
        <w:rPr>
          <w:highlight w:val="white"/>
        </w:rPr>
      </w:pPr>
      <w:r>
        <w:rPr>
          <w:b/>
          <w:bCs/>
          <w:highlight w:val="white"/>
        </w:rPr>
        <w:t>Supplement Figure 3</w:t>
      </w:r>
      <w:r>
        <w:rPr>
          <w:highlight w:val="white"/>
        </w:rPr>
        <w:t xml:space="preserve">: Individualized web-based Prediction Application. </w:t>
      </w:r>
    </w:p>
    <w:p w:rsidR="00836663" w:rsidRDefault="00836663"/>
    <w:sectPr w:rsidR="00836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69A"/>
    <w:rsid w:val="0000791F"/>
    <w:rsid w:val="00013807"/>
    <w:rsid w:val="000264A1"/>
    <w:rsid w:val="0003050B"/>
    <w:rsid w:val="00050FF6"/>
    <w:rsid w:val="00073BB6"/>
    <w:rsid w:val="00076940"/>
    <w:rsid w:val="000A07AD"/>
    <w:rsid w:val="000A2B9B"/>
    <w:rsid w:val="000C33BA"/>
    <w:rsid w:val="000D248B"/>
    <w:rsid w:val="001137EB"/>
    <w:rsid w:val="001347AC"/>
    <w:rsid w:val="001374DD"/>
    <w:rsid w:val="00145F57"/>
    <w:rsid w:val="00157D33"/>
    <w:rsid w:val="001B2F01"/>
    <w:rsid w:val="001B42EA"/>
    <w:rsid w:val="001D4011"/>
    <w:rsid w:val="001E0E1C"/>
    <w:rsid w:val="001E7EDB"/>
    <w:rsid w:val="002144A9"/>
    <w:rsid w:val="00231E88"/>
    <w:rsid w:val="002401CB"/>
    <w:rsid w:val="00253C70"/>
    <w:rsid w:val="00255AD8"/>
    <w:rsid w:val="00267AB5"/>
    <w:rsid w:val="002748D0"/>
    <w:rsid w:val="00275233"/>
    <w:rsid w:val="0027750C"/>
    <w:rsid w:val="002779E5"/>
    <w:rsid w:val="00285A9C"/>
    <w:rsid w:val="002A1B7C"/>
    <w:rsid w:val="002B5BCF"/>
    <w:rsid w:val="002E17EB"/>
    <w:rsid w:val="002F5547"/>
    <w:rsid w:val="00302C55"/>
    <w:rsid w:val="00323BE9"/>
    <w:rsid w:val="0034369A"/>
    <w:rsid w:val="00370A39"/>
    <w:rsid w:val="0038175B"/>
    <w:rsid w:val="00392E69"/>
    <w:rsid w:val="003A0178"/>
    <w:rsid w:val="003B290C"/>
    <w:rsid w:val="003D0555"/>
    <w:rsid w:val="003D2EDE"/>
    <w:rsid w:val="003D6ED9"/>
    <w:rsid w:val="003D70AA"/>
    <w:rsid w:val="003E0BDF"/>
    <w:rsid w:val="003E2BB1"/>
    <w:rsid w:val="003E30B1"/>
    <w:rsid w:val="00411999"/>
    <w:rsid w:val="00413182"/>
    <w:rsid w:val="004166BF"/>
    <w:rsid w:val="00424D4A"/>
    <w:rsid w:val="0042551A"/>
    <w:rsid w:val="00445C3F"/>
    <w:rsid w:val="00446740"/>
    <w:rsid w:val="004512FB"/>
    <w:rsid w:val="00451807"/>
    <w:rsid w:val="004525A7"/>
    <w:rsid w:val="00457D03"/>
    <w:rsid w:val="00487266"/>
    <w:rsid w:val="004C58FE"/>
    <w:rsid w:val="004D2410"/>
    <w:rsid w:val="004E1414"/>
    <w:rsid w:val="004E15C5"/>
    <w:rsid w:val="004E3083"/>
    <w:rsid w:val="004F69EA"/>
    <w:rsid w:val="00514466"/>
    <w:rsid w:val="00531895"/>
    <w:rsid w:val="00533A9D"/>
    <w:rsid w:val="00537B5D"/>
    <w:rsid w:val="00550A2B"/>
    <w:rsid w:val="00550C58"/>
    <w:rsid w:val="00555E6B"/>
    <w:rsid w:val="00557467"/>
    <w:rsid w:val="00561127"/>
    <w:rsid w:val="00572C47"/>
    <w:rsid w:val="005901E6"/>
    <w:rsid w:val="0059435D"/>
    <w:rsid w:val="005A4CCF"/>
    <w:rsid w:val="005C6D6B"/>
    <w:rsid w:val="005D3D96"/>
    <w:rsid w:val="005D7F75"/>
    <w:rsid w:val="00602760"/>
    <w:rsid w:val="00616854"/>
    <w:rsid w:val="00617584"/>
    <w:rsid w:val="0065096A"/>
    <w:rsid w:val="006510B6"/>
    <w:rsid w:val="00652F20"/>
    <w:rsid w:val="00653308"/>
    <w:rsid w:val="00663CF3"/>
    <w:rsid w:val="006A2B34"/>
    <w:rsid w:val="006A50AE"/>
    <w:rsid w:val="006C5629"/>
    <w:rsid w:val="006D0FAA"/>
    <w:rsid w:val="006E062F"/>
    <w:rsid w:val="006E0BE1"/>
    <w:rsid w:val="00700573"/>
    <w:rsid w:val="007018A0"/>
    <w:rsid w:val="00707937"/>
    <w:rsid w:val="00714B0F"/>
    <w:rsid w:val="007219BC"/>
    <w:rsid w:val="00724561"/>
    <w:rsid w:val="00724E8D"/>
    <w:rsid w:val="0074240E"/>
    <w:rsid w:val="007569E0"/>
    <w:rsid w:val="00770E58"/>
    <w:rsid w:val="00771C3E"/>
    <w:rsid w:val="00790951"/>
    <w:rsid w:val="0079404A"/>
    <w:rsid w:val="00794142"/>
    <w:rsid w:val="007A3B82"/>
    <w:rsid w:val="007B5311"/>
    <w:rsid w:val="007C0D9A"/>
    <w:rsid w:val="007C3F16"/>
    <w:rsid w:val="007C4239"/>
    <w:rsid w:val="007E60AA"/>
    <w:rsid w:val="00800502"/>
    <w:rsid w:val="0083220E"/>
    <w:rsid w:val="00836663"/>
    <w:rsid w:val="008574A5"/>
    <w:rsid w:val="00860CA8"/>
    <w:rsid w:val="00892620"/>
    <w:rsid w:val="008A028C"/>
    <w:rsid w:val="008A5A53"/>
    <w:rsid w:val="008B2156"/>
    <w:rsid w:val="008C3C22"/>
    <w:rsid w:val="008C4010"/>
    <w:rsid w:val="008C6222"/>
    <w:rsid w:val="008C695D"/>
    <w:rsid w:val="008F5BFB"/>
    <w:rsid w:val="009039AC"/>
    <w:rsid w:val="009312A1"/>
    <w:rsid w:val="00935500"/>
    <w:rsid w:val="00937AC0"/>
    <w:rsid w:val="00940119"/>
    <w:rsid w:val="00940A78"/>
    <w:rsid w:val="00940AF2"/>
    <w:rsid w:val="00941947"/>
    <w:rsid w:val="00953DAE"/>
    <w:rsid w:val="00956B8A"/>
    <w:rsid w:val="00967DA6"/>
    <w:rsid w:val="00973581"/>
    <w:rsid w:val="009A38B3"/>
    <w:rsid w:val="009A408D"/>
    <w:rsid w:val="009C7717"/>
    <w:rsid w:val="009F6F36"/>
    <w:rsid w:val="00A27B4F"/>
    <w:rsid w:val="00A40C2D"/>
    <w:rsid w:val="00A4282D"/>
    <w:rsid w:val="00A44586"/>
    <w:rsid w:val="00A44CB8"/>
    <w:rsid w:val="00A66F50"/>
    <w:rsid w:val="00A70F44"/>
    <w:rsid w:val="00A73449"/>
    <w:rsid w:val="00A76369"/>
    <w:rsid w:val="00A77B15"/>
    <w:rsid w:val="00A84F0F"/>
    <w:rsid w:val="00AB08F7"/>
    <w:rsid w:val="00AB6A49"/>
    <w:rsid w:val="00AC51F9"/>
    <w:rsid w:val="00AD0F54"/>
    <w:rsid w:val="00AD10DA"/>
    <w:rsid w:val="00AD2DFD"/>
    <w:rsid w:val="00AF39AC"/>
    <w:rsid w:val="00B13AEC"/>
    <w:rsid w:val="00B14B54"/>
    <w:rsid w:val="00B15041"/>
    <w:rsid w:val="00B150D3"/>
    <w:rsid w:val="00B174CF"/>
    <w:rsid w:val="00B26AA4"/>
    <w:rsid w:val="00B26B78"/>
    <w:rsid w:val="00B36C1D"/>
    <w:rsid w:val="00B97861"/>
    <w:rsid w:val="00BB437A"/>
    <w:rsid w:val="00BC0AC4"/>
    <w:rsid w:val="00BE1518"/>
    <w:rsid w:val="00BE581A"/>
    <w:rsid w:val="00C00A38"/>
    <w:rsid w:val="00C1200E"/>
    <w:rsid w:val="00C20735"/>
    <w:rsid w:val="00C22EF6"/>
    <w:rsid w:val="00C24515"/>
    <w:rsid w:val="00C40C2D"/>
    <w:rsid w:val="00C545F2"/>
    <w:rsid w:val="00C646F1"/>
    <w:rsid w:val="00C91682"/>
    <w:rsid w:val="00CE259B"/>
    <w:rsid w:val="00CF5E74"/>
    <w:rsid w:val="00CF6817"/>
    <w:rsid w:val="00D043EA"/>
    <w:rsid w:val="00D14CD0"/>
    <w:rsid w:val="00D17FB2"/>
    <w:rsid w:val="00D364FF"/>
    <w:rsid w:val="00D43294"/>
    <w:rsid w:val="00D52525"/>
    <w:rsid w:val="00D531B0"/>
    <w:rsid w:val="00D5490B"/>
    <w:rsid w:val="00D60A08"/>
    <w:rsid w:val="00D70171"/>
    <w:rsid w:val="00DA160F"/>
    <w:rsid w:val="00DA36D5"/>
    <w:rsid w:val="00DC2DC3"/>
    <w:rsid w:val="00DC703D"/>
    <w:rsid w:val="00DF4CE7"/>
    <w:rsid w:val="00DF6B7D"/>
    <w:rsid w:val="00E30882"/>
    <w:rsid w:val="00E358C1"/>
    <w:rsid w:val="00E37207"/>
    <w:rsid w:val="00E40AC9"/>
    <w:rsid w:val="00E40F61"/>
    <w:rsid w:val="00E53599"/>
    <w:rsid w:val="00E610AE"/>
    <w:rsid w:val="00E62F39"/>
    <w:rsid w:val="00E6321E"/>
    <w:rsid w:val="00E81EC7"/>
    <w:rsid w:val="00E8423E"/>
    <w:rsid w:val="00E856C0"/>
    <w:rsid w:val="00E8766F"/>
    <w:rsid w:val="00EB5080"/>
    <w:rsid w:val="00EC1FA1"/>
    <w:rsid w:val="00ED5E84"/>
    <w:rsid w:val="00ED68B9"/>
    <w:rsid w:val="00EF2E1B"/>
    <w:rsid w:val="00EF5048"/>
    <w:rsid w:val="00EF704E"/>
    <w:rsid w:val="00F105DB"/>
    <w:rsid w:val="00F16ECC"/>
    <w:rsid w:val="00F27E2E"/>
    <w:rsid w:val="00F46B2C"/>
    <w:rsid w:val="00F677F8"/>
    <w:rsid w:val="00F67CAE"/>
    <w:rsid w:val="00F70215"/>
    <w:rsid w:val="00F7453F"/>
    <w:rsid w:val="00F812E4"/>
    <w:rsid w:val="00F9345E"/>
    <w:rsid w:val="00F93D50"/>
    <w:rsid w:val="00F95883"/>
    <w:rsid w:val="00F96D8E"/>
    <w:rsid w:val="00FB2B6B"/>
    <w:rsid w:val="00FC02FD"/>
    <w:rsid w:val="00FD10CF"/>
    <w:rsid w:val="00FD19FB"/>
    <w:rsid w:val="00FD1BB9"/>
    <w:rsid w:val="00FD719E"/>
    <w:rsid w:val="00FD7E13"/>
    <w:rsid w:val="00FE18BC"/>
    <w:rsid w:val="00FE4C01"/>
    <w:rsid w:val="00FF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4252E-5873-4179-9794-25E03A06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.</dc:creator>
  <cp:keywords/>
  <dc:description/>
  <cp:lastModifiedBy>Sivakumar N.</cp:lastModifiedBy>
  <cp:revision>1</cp:revision>
  <dcterms:created xsi:type="dcterms:W3CDTF">2020-12-07T01:44:00Z</dcterms:created>
  <dcterms:modified xsi:type="dcterms:W3CDTF">2020-12-07T04:13:00Z</dcterms:modified>
</cp:coreProperties>
</file>